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650BF" w14:textId="05FE9678" w:rsidR="00324D54" w:rsidRPr="005D4D49" w:rsidRDefault="00F744ED" w:rsidP="00324D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9 Table</w:t>
      </w:r>
      <w:r w:rsidR="00324D54" w:rsidRPr="005D4D49">
        <w:rPr>
          <w:rFonts w:ascii="Times New Roman" w:hAnsi="Times New Roman" w:cs="Times New Roman"/>
          <w:b/>
          <w:bCs/>
          <w:sz w:val="24"/>
          <w:szCs w:val="24"/>
        </w:rPr>
        <w:t>. Full multinomial mixed-effect models for factors associated with contraceptive use among Australian women (2006-2018), examining the impact of autoinflammatory disease.</w:t>
      </w:r>
    </w:p>
    <w:p w14:paraId="11646E41" w14:textId="77777777" w:rsidR="00324D54" w:rsidRDefault="00324D54" w:rsidP="00324D54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13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4"/>
        <w:gridCol w:w="607"/>
        <w:gridCol w:w="1029"/>
        <w:gridCol w:w="723"/>
        <w:gridCol w:w="607"/>
        <w:gridCol w:w="1370"/>
        <w:gridCol w:w="723"/>
        <w:gridCol w:w="607"/>
        <w:gridCol w:w="1006"/>
        <w:gridCol w:w="723"/>
        <w:gridCol w:w="607"/>
        <w:gridCol w:w="1029"/>
        <w:gridCol w:w="723"/>
      </w:tblGrid>
      <w:tr w:rsidR="00324D54" w:rsidRPr="00664877" w14:paraId="7C17574D" w14:textId="77777777" w:rsidTr="009235DC">
        <w:trPr>
          <w:trHeight w:val="225"/>
        </w:trPr>
        <w:tc>
          <w:tcPr>
            <w:tcW w:w="3744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54E6764C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59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285534C7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ndom and natural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7D670BC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erilisation and other</w:t>
            </w:r>
          </w:p>
        </w:tc>
        <w:tc>
          <w:tcPr>
            <w:tcW w:w="2336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8AFD036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ARC</w:t>
            </w:r>
          </w:p>
        </w:tc>
        <w:tc>
          <w:tcPr>
            <w:tcW w:w="2359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BD38161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 contraception</w:t>
            </w:r>
          </w:p>
        </w:tc>
      </w:tr>
      <w:tr w:rsidR="00324D54" w:rsidRPr="00664877" w14:paraId="08B47FB0" w14:textId="77777777" w:rsidTr="009235DC">
        <w:trPr>
          <w:trHeight w:val="225"/>
        </w:trPr>
        <w:tc>
          <w:tcPr>
            <w:tcW w:w="3744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67D28EC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A97BAA1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9DF849D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EEF3182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94B2417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2B4545B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B150446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051A369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0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6F6AC8B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60460937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9DC7013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8C474BA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3BEC5BB" w14:textId="77777777" w:rsidR="00324D54" w:rsidRPr="00664877" w:rsidRDefault="00324D54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324D54" w:rsidRPr="00664877" w14:paraId="647E8160" w14:textId="77777777" w:rsidTr="009235DC">
        <w:trPr>
          <w:trHeight w:val="225"/>
        </w:trPr>
        <w:tc>
          <w:tcPr>
            <w:tcW w:w="374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F9333DE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utoinflammatory disease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D399694" w14:textId="77777777" w:rsidR="00324D54" w:rsidRPr="0021287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55277D1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7CB74C8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</w:tcPr>
          <w:p w14:paraId="234BC6B1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</w:tcPr>
          <w:p w14:paraId="2D124A52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</w:tcPr>
          <w:p w14:paraId="31B9F359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</w:tcPr>
          <w:p w14:paraId="45B962B7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006" w:type="dxa"/>
            <w:tcBorders>
              <w:top w:val="single" w:sz="12" w:space="0" w:color="auto"/>
            </w:tcBorders>
            <w:shd w:val="clear" w:color="auto" w:fill="auto"/>
          </w:tcPr>
          <w:p w14:paraId="740CE7F6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</w:tcPr>
          <w:p w14:paraId="2E2BAE45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</w:tcPr>
          <w:p w14:paraId="5CC9681A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auto"/>
          </w:tcPr>
          <w:p w14:paraId="35ABA1E3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</w:tcPr>
          <w:p w14:paraId="146E3F49" w14:textId="77777777" w:rsidR="00324D54" w:rsidRPr="0021287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324D54" w:rsidRPr="00664877" w14:paraId="0ACED962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64362002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07" w:type="dxa"/>
            <w:shd w:val="clear" w:color="auto" w:fill="auto"/>
            <w:hideMark/>
          </w:tcPr>
          <w:p w14:paraId="0B76C84B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66EE975F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6A320534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1BFE9919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11441B91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CE24816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0FF47FF6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31DDBF88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309A2F8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43BDC069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618B5E73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AB3479B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4FCF4C04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3C76306F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D2CF622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0EB27BA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 - 1.4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85FFF4F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5D25363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1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00D5E711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 - 2.3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90E3272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0B20CE5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69A56520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5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9255A1A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8FE4E97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4F19EB12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 - 1.6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05BE0E4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</w:tr>
      <w:tr w:rsidR="00324D54" w:rsidRPr="00664877" w14:paraId="0D262438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5EA41057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(years)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13C01B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BBDB83B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 - 1.1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85182E8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A17BF18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5C0ADA21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 - 1.5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75EF8BC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179087C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B473BC4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- 1.1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6CC82F5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EC8AB30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35C18C8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 - 1.1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F2F859F" w14:textId="77777777" w:rsidR="00324D54" w:rsidRPr="00EC6014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EC60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324D54" w:rsidRPr="00664877" w14:paraId="0DA66804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0B482AC6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607" w:type="dxa"/>
            <w:shd w:val="clear" w:color="auto" w:fill="auto"/>
            <w:hideMark/>
          </w:tcPr>
          <w:p w14:paraId="6A9DAAC5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3DAD344A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38BBC3DD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1655CBFB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747F15BA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A716D97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7C861EC8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4057D232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427A59B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0008CBD5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6C805769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2A6375B" w14:textId="77777777" w:rsidR="00324D54" w:rsidRPr="003E54BA" w:rsidRDefault="00324D54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5624391F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43F11FA5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Australia </w:t>
            </w:r>
          </w:p>
        </w:tc>
        <w:tc>
          <w:tcPr>
            <w:tcW w:w="607" w:type="dxa"/>
            <w:shd w:val="clear" w:color="auto" w:fill="auto"/>
            <w:hideMark/>
          </w:tcPr>
          <w:p w14:paraId="1457CDA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0778D81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207613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302A74C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67CE7CF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79CC99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54EDEEE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46F41B4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DC6F4B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74A7EC3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691E205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3CACCE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391EBCD2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46B04DBA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ther ESB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4A2AEE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01C1DE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 - 1.6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1B3B58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647E5F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5F4F151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7EA038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797286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2CF55B0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8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BB1AEB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A88DC3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7F7581E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 - 1.3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A06274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</w:tr>
      <w:tr w:rsidR="00324D54" w:rsidRPr="00664877" w14:paraId="6B3C701C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6B3E83D3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ESB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854370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1D0E23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5 - 2.1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58402F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471CE0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3CF9299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 - 0.8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DBDAAA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047800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206BC4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 - 2.3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77274D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CF9560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4659F3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0 - 2.2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99A9B1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324D54" w:rsidRPr="00664877" w14:paraId="0A8F2F28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08A5C934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rea of residence</w:t>
            </w:r>
          </w:p>
        </w:tc>
        <w:tc>
          <w:tcPr>
            <w:tcW w:w="607" w:type="dxa"/>
            <w:shd w:val="clear" w:color="auto" w:fill="auto"/>
            <w:hideMark/>
          </w:tcPr>
          <w:p w14:paraId="5B247A13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216C0ED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4982CD3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3A08634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6ED60EA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4FE32A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46E9296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79E6F36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C14376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1E9DDF1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2984D83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868764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2990E8ED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3210DA70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ajor cities </w:t>
            </w:r>
          </w:p>
        </w:tc>
        <w:tc>
          <w:tcPr>
            <w:tcW w:w="607" w:type="dxa"/>
            <w:shd w:val="clear" w:color="auto" w:fill="auto"/>
            <w:hideMark/>
          </w:tcPr>
          <w:p w14:paraId="4B98CA6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3F9A022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12523EA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78398ED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532A8F1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2C0919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509F249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044B14D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F6C269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03126E6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7522AB6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E157E0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1812FF56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374494C7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ner regiona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D0C777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2504D5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 - 1.0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DB43AD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642B02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9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676BFA9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6 - 2.9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47A595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4C12AB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19010A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 - 1.2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EDBF1F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6DF8BD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905A16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2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80D0F5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</w:tr>
      <w:tr w:rsidR="00324D54" w:rsidRPr="00664877" w14:paraId="259F85CA" w14:textId="77777777" w:rsidTr="009235DC">
        <w:trPr>
          <w:trHeight w:val="240"/>
        </w:trPr>
        <w:tc>
          <w:tcPr>
            <w:tcW w:w="3744" w:type="dxa"/>
            <w:shd w:val="clear" w:color="auto" w:fill="auto"/>
            <w:hideMark/>
          </w:tcPr>
          <w:p w14:paraId="2BDA4196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uter regional/remote/very remot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F12EBE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3F224D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0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B7D01A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5B48B6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5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3A54C94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5 - 3.5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1BB9BD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5564D2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ADB17B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22A21E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5633A8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7AC98CA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1250E3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</w:t>
            </w:r>
          </w:p>
        </w:tc>
      </w:tr>
      <w:tr w:rsidR="00324D54" w:rsidRPr="00664877" w14:paraId="061CDD4B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73DC4B21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607" w:type="dxa"/>
            <w:shd w:val="clear" w:color="auto" w:fill="auto"/>
            <w:hideMark/>
          </w:tcPr>
          <w:p w14:paraId="653B2C65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2A22FED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1B96C03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0158D67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4828A74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AA698B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443DEA8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165AA6B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EBA8F6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461B27F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1ADA3E7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19B83D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09C996E0" w14:textId="77777777" w:rsidTr="009235DC">
        <w:trPr>
          <w:trHeight w:val="225"/>
        </w:trPr>
        <w:tc>
          <w:tcPr>
            <w:tcW w:w="3744" w:type="dxa"/>
            <w:shd w:val="clear" w:color="auto" w:fill="auto"/>
            <w:noWrap/>
            <w:hideMark/>
          </w:tcPr>
          <w:p w14:paraId="1C623D19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formal qualific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607" w:type="dxa"/>
            <w:shd w:val="clear" w:color="auto" w:fill="auto"/>
            <w:hideMark/>
          </w:tcPr>
          <w:p w14:paraId="7FCE9A0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33F9113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7515FD7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67AA791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11F3D80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2B2226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16DEE8A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008FB4E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41B7C7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4D8217A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12D238C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5D8D0A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74081055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15ADBAB0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higher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4DFA4F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2C865F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 - 1.5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6CFC33C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25A657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00F2F42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 - 1.4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38E1E7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E32A27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778F137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 - 4.2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6EA963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091C20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2CD5EA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 - 1.4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BB5443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</w:tr>
      <w:tr w:rsidR="00324D54" w:rsidRPr="00664877" w14:paraId="6B572A6C" w14:textId="77777777" w:rsidTr="009235DC">
        <w:trPr>
          <w:trHeight w:val="240"/>
        </w:trPr>
        <w:tc>
          <w:tcPr>
            <w:tcW w:w="3744" w:type="dxa"/>
            <w:shd w:val="clear" w:color="auto" w:fill="auto"/>
            <w:hideMark/>
          </w:tcPr>
          <w:p w14:paraId="746778FF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Trad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prenticeship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rtificat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ploma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099D30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841D89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 - 1.7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11FB86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8F3330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24FA1A1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 - 1.2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9C7D02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18A36C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5E6511E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4.3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66C335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FF97BF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0114E4B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 - 1.4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997B06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</w:tr>
      <w:tr w:rsidR="00324D54" w:rsidRPr="00664877" w14:paraId="0B8371D3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0A034FC3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iversity/higher degre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C17918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F36CFE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 - 2.0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4D2549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403FAF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17BF0AC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 - 0.7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70E421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90A9AF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6E6CB9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 - 4.6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F1C667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F93FFE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0BCD39D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 - 1.2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B31407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324D54" w:rsidRPr="00664877" w14:paraId="71486A31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4CB25589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lationship status</w:t>
            </w:r>
          </w:p>
        </w:tc>
        <w:tc>
          <w:tcPr>
            <w:tcW w:w="607" w:type="dxa"/>
            <w:shd w:val="clear" w:color="auto" w:fill="auto"/>
            <w:hideMark/>
          </w:tcPr>
          <w:p w14:paraId="70885736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3986A8C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7E05C55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3E71704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20ED386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79A5EE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08378B5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55E8CCF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F0BE31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6613CE8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20E6334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A4B2E9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2EC34B5C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021ED13E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Partnered </w:t>
            </w:r>
          </w:p>
        </w:tc>
        <w:tc>
          <w:tcPr>
            <w:tcW w:w="607" w:type="dxa"/>
            <w:shd w:val="clear" w:color="auto" w:fill="auto"/>
            <w:hideMark/>
          </w:tcPr>
          <w:p w14:paraId="734DD95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0C96CF3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109788C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20663AE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0CEF04F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89D548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56C0F47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436E89B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2A6E6B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57ED9FC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52181A1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1AEECE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3BB31ECA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152EE26B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partnered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2B0CCC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3ABF69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7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71E9BB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C49D96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38256D2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 - 0.1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ED84D7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B20130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8872D7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 - 1.2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4E7147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00970A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533727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6 - 1.0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1BAF0C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</w:t>
            </w:r>
          </w:p>
        </w:tc>
      </w:tr>
      <w:tr w:rsidR="00324D54" w:rsidRPr="00664877" w14:paraId="093FC827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61B0FCD4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ealth care car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older </w:t>
            </w: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tus</w:t>
            </w:r>
          </w:p>
        </w:tc>
        <w:tc>
          <w:tcPr>
            <w:tcW w:w="607" w:type="dxa"/>
            <w:shd w:val="clear" w:color="auto" w:fill="auto"/>
            <w:hideMark/>
          </w:tcPr>
          <w:p w14:paraId="5DE03BDD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7E6567D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134EC70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503547E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2714614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3E3C98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64B68AB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49F39BE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1B1444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2894998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67D2AC0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81F710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6694D7FB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6EEE32E4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07" w:type="dxa"/>
            <w:shd w:val="clear" w:color="auto" w:fill="auto"/>
            <w:hideMark/>
          </w:tcPr>
          <w:p w14:paraId="432353E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3D56C78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53103C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046B71B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28F653B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CF5A1D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464D93B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29287D3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158877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0C529E7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58958C0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C29B1B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00BB0178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772EB217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5730A8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66AAF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3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2B89C3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F4ED54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3E5A08E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5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F151BA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7D3A2C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5D195BF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4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0EA66E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B7B7B8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B3E8CF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- 1.4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9B2859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</w:tr>
      <w:tr w:rsidR="00324D54" w:rsidRPr="00664877" w14:paraId="44D788B9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2133FA63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oking status</w:t>
            </w:r>
          </w:p>
        </w:tc>
        <w:tc>
          <w:tcPr>
            <w:tcW w:w="607" w:type="dxa"/>
            <w:shd w:val="clear" w:color="auto" w:fill="auto"/>
            <w:hideMark/>
          </w:tcPr>
          <w:p w14:paraId="62197EBB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071FBE5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67D4D44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6AE0CA7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4CC3F7D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506FCF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4822989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7244E06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761997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564895E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39ACE4C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8D0FF1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05ED8D64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1BA4F9DA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smoker </w:t>
            </w:r>
          </w:p>
        </w:tc>
        <w:tc>
          <w:tcPr>
            <w:tcW w:w="607" w:type="dxa"/>
            <w:shd w:val="clear" w:color="auto" w:fill="auto"/>
            <w:hideMark/>
          </w:tcPr>
          <w:p w14:paraId="2311CF1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7D42E70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0AA67F9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3079A19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4539009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6D949F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48F6AA9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39FC6A3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38341E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7D8516A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75C32B0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B55CED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49646AE8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0555E30A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Ex-smoke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AF3A27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AC930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18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A91980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5E81798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282083C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26CC25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169256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59CDB6E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0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3EF2A9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940C44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54B7D70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2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BC1EB1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</w:tr>
      <w:tr w:rsidR="00324D54" w:rsidRPr="00664877" w14:paraId="48070C12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2C661DCD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Current smoke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91FAF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F54D59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1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4935DE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486EC9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4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672E5B9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- 1.9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87D167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1D4705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7DE64C4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2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708890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D7D673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7EECD5F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 - 1.3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ED90E5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</w:tr>
      <w:tr w:rsidR="00324D54" w:rsidRPr="00664877" w14:paraId="26F876D5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5166F5CA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dy Mass Index</w:t>
            </w:r>
          </w:p>
        </w:tc>
        <w:tc>
          <w:tcPr>
            <w:tcW w:w="607" w:type="dxa"/>
            <w:shd w:val="clear" w:color="auto" w:fill="auto"/>
            <w:hideMark/>
          </w:tcPr>
          <w:p w14:paraId="75F02BC2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19CBA87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350AA1C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73EDA3F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7EB71B0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195E57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7E8FF58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73CBB8F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985173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31D9115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6F7C224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83CFE6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686CDA07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24F392D0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Healthy weight </w:t>
            </w:r>
          </w:p>
        </w:tc>
        <w:tc>
          <w:tcPr>
            <w:tcW w:w="607" w:type="dxa"/>
            <w:shd w:val="clear" w:color="auto" w:fill="auto"/>
            <w:hideMark/>
          </w:tcPr>
          <w:p w14:paraId="2F53E95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412B75C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3B528F4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694FD99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375BF35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D9316E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6EE1EAD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6BFB14E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A5E5AE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30D2408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0D02A1D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9074EF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3BDEE668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32F53442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derweight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3E2892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4B4EB2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7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BADD0F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63599F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2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3160B8E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 - 4.9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6A3434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058B2D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05D1B6D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1.7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9608D6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81CA75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4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E4BA98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6 - 3.6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7B3E82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324D54" w:rsidRPr="00664877" w14:paraId="1C823E15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7139F85F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verweight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FA577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9FB1D5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0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1A2798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11C72A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3B6839D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3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87F51D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773393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5A65B3F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 - 1.2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AB6CAA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18A198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4A0313B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3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318E12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</w:tr>
      <w:tr w:rsidR="00324D54" w:rsidRPr="00664877" w14:paraId="531C0537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4B9465FF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bes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19D49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4FD360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0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10E01C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16736B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4FA9E06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 - 1.3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312501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097748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D5EF1C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 - 1.5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E6F489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E40EA7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B701C8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- 1.4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702D7C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</w:tr>
      <w:tr w:rsidR="00324D54" w:rsidRPr="00664877" w14:paraId="7941CCC5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750103B7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regnancy</w:t>
            </w:r>
          </w:p>
        </w:tc>
        <w:tc>
          <w:tcPr>
            <w:tcW w:w="607" w:type="dxa"/>
            <w:shd w:val="clear" w:color="auto" w:fill="auto"/>
            <w:hideMark/>
          </w:tcPr>
          <w:p w14:paraId="42F88388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52DAE29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3233305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70D34F8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759DDB0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3E8B3B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514396C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28FB15B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37D291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339ED4E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6F5AE24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CA6E23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540485B8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6C598B83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07" w:type="dxa"/>
            <w:shd w:val="clear" w:color="auto" w:fill="auto"/>
            <w:hideMark/>
          </w:tcPr>
          <w:p w14:paraId="424A1AC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2FF2E7D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14B4F3E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7CFCD13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09F3C41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7B753C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7F16629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18D2395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3EF894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2771BF6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51C9D4F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6FC318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23707296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4C8ACBD8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   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3BAFBC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75ADB9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 - 1.6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3A7DE5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A09944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7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6C8B795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40 - 10.6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DBA9B8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AED686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40CA1F0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2 - 3.2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514A4C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4018B2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A45425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9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E0F139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324D54" w:rsidRPr="00664877" w14:paraId="15AB1E5B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2BE8A468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termination</w:t>
            </w:r>
          </w:p>
        </w:tc>
        <w:tc>
          <w:tcPr>
            <w:tcW w:w="607" w:type="dxa"/>
            <w:shd w:val="clear" w:color="auto" w:fill="auto"/>
            <w:hideMark/>
          </w:tcPr>
          <w:p w14:paraId="16F8014D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4356A07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6D55F51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15A8CF6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082A282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452D8F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095AB7E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784CEA0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9BB370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5E3C018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3F148CE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26DB45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4DFBA722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60B852DC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07" w:type="dxa"/>
            <w:shd w:val="clear" w:color="auto" w:fill="auto"/>
            <w:hideMark/>
          </w:tcPr>
          <w:p w14:paraId="1A4FBEE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005B7CD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50D1CEB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1BF38D8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69888C5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67CD6D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6E4A21B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2CFD154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425C82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387CD3C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27D4DE3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C5EDAC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1FF28CF9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4A47AEF3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0F73D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ADB2D6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3 - 1.4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56AD59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E91BD2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0812683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- 1.6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53416A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A55483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4BFB65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- 1.3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9C27A4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4D9AD6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5DDDA6A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9 - 1.6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B4E251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324D54" w:rsidRPr="00664877" w14:paraId="1F04997C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3716F237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nstrual symptoms</w:t>
            </w:r>
          </w:p>
        </w:tc>
        <w:tc>
          <w:tcPr>
            <w:tcW w:w="607" w:type="dxa"/>
            <w:shd w:val="clear" w:color="auto" w:fill="auto"/>
            <w:hideMark/>
          </w:tcPr>
          <w:p w14:paraId="065705F2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538BBFD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334BC4B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7CC78FD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0EE68E7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DF33C6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3761DDF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408E1C2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6DC18C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64AF851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3C92051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8DB457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56221F31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0E80E6D1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07" w:type="dxa"/>
            <w:shd w:val="clear" w:color="auto" w:fill="auto"/>
            <w:hideMark/>
          </w:tcPr>
          <w:p w14:paraId="02239F5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2BA3B38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22B185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0A527BD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196652C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58199E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57FAA41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4576BAE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6ED565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0A15E4F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04FE2C7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5FC2B9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3991679B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76138FFC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787BA0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CF92FC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3 - 3.2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EABDCA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023E002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0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1F9915E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6 - 8.2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EE97C0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6E4741B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3EB05C3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 - 1.6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ECEDBA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30CCC96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7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B56DE9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8 - 2.8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EA70C5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324D54" w:rsidRPr="00664877" w14:paraId="50EF644B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1A4084C5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COS</w:t>
            </w:r>
          </w:p>
        </w:tc>
        <w:tc>
          <w:tcPr>
            <w:tcW w:w="607" w:type="dxa"/>
            <w:shd w:val="clear" w:color="auto" w:fill="auto"/>
            <w:hideMark/>
          </w:tcPr>
          <w:p w14:paraId="38323CC7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7A52758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4872E68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7B037F7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503E0D0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787089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12610EB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307DC97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4A684F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6346D98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30150BC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271C06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68DF6383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0AE77D85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07" w:type="dxa"/>
            <w:shd w:val="clear" w:color="auto" w:fill="auto"/>
            <w:hideMark/>
          </w:tcPr>
          <w:p w14:paraId="6DC71CD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0AAAA04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ED294F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7FAA6A4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47BCF53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71953A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61ABA28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10872C5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CBC3BB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4C4C24A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20275C4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10C1DC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23D560FC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5CF97AF8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9EF68E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097C2C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3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9181ED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D64E49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0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12A1784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 - 1.3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78F067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24F7ED8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566130C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 - 1.3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99869F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725899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161B1D9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 - 2.3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94A561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324D54" w:rsidRPr="00664877" w14:paraId="6DAE6B58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4BF678F7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endometriosis</w:t>
            </w:r>
          </w:p>
        </w:tc>
        <w:tc>
          <w:tcPr>
            <w:tcW w:w="607" w:type="dxa"/>
            <w:shd w:val="clear" w:color="auto" w:fill="auto"/>
            <w:hideMark/>
          </w:tcPr>
          <w:p w14:paraId="498B7844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0691AF0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1DF58A9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6FD1DEC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615B522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76C6DE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65C008E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13239B8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811862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33550573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5FBEE0D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8C4B70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5CA2F805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57590D12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</w:t>
            </w:r>
          </w:p>
        </w:tc>
        <w:tc>
          <w:tcPr>
            <w:tcW w:w="607" w:type="dxa"/>
            <w:shd w:val="clear" w:color="auto" w:fill="auto"/>
            <w:hideMark/>
          </w:tcPr>
          <w:p w14:paraId="0E57605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49183D5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41F68BA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2A59277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394CD6B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3D6822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674AD65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3D0CF9A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5D365A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09EF583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3E16FCD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2EE579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39CBDA5A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7311D28C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DC732E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DF9A7D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0.9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DA95CC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558ADB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760DD9A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 - 0.9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C643CD5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7C7E646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7DEF05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8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EB78F3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42FE787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75F4EC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 - 1.4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E5D3BC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324D54" w:rsidRPr="00664877" w14:paraId="44BB6373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5C846EFB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</w:t>
            </w:r>
          </w:p>
        </w:tc>
        <w:tc>
          <w:tcPr>
            <w:tcW w:w="607" w:type="dxa"/>
            <w:shd w:val="clear" w:color="auto" w:fill="auto"/>
            <w:hideMark/>
          </w:tcPr>
          <w:p w14:paraId="5FA28D8A" w14:textId="77777777" w:rsidR="00324D54" w:rsidRPr="003E54BA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  <w:hideMark/>
          </w:tcPr>
          <w:p w14:paraId="7A1CD8B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3FB3192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54D804C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70" w:type="dxa"/>
            <w:shd w:val="clear" w:color="auto" w:fill="auto"/>
          </w:tcPr>
          <w:p w14:paraId="7E3CB89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A8322D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13DCA12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6" w:type="dxa"/>
            <w:shd w:val="clear" w:color="auto" w:fill="auto"/>
          </w:tcPr>
          <w:p w14:paraId="121ED8D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471862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7" w:type="dxa"/>
            <w:shd w:val="clear" w:color="auto" w:fill="auto"/>
          </w:tcPr>
          <w:p w14:paraId="5233412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9" w:type="dxa"/>
            <w:shd w:val="clear" w:color="auto" w:fill="auto"/>
          </w:tcPr>
          <w:p w14:paraId="13586D7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26C02F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324D54" w:rsidRPr="00664877" w14:paraId="3F48F335" w14:textId="77777777" w:rsidTr="009235DC">
        <w:trPr>
          <w:trHeight w:val="225"/>
        </w:trPr>
        <w:tc>
          <w:tcPr>
            <w:tcW w:w="3744" w:type="dxa"/>
            <w:shd w:val="clear" w:color="auto" w:fill="auto"/>
            <w:hideMark/>
          </w:tcPr>
          <w:p w14:paraId="63E30DD0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4 </w:t>
            </w:r>
          </w:p>
        </w:tc>
        <w:tc>
          <w:tcPr>
            <w:tcW w:w="607" w:type="dxa"/>
            <w:shd w:val="clear" w:color="auto" w:fill="auto"/>
            <w:hideMark/>
          </w:tcPr>
          <w:p w14:paraId="1895D90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  <w:hideMark/>
          </w:tcPr>
          <w:p w14:paraId="47B2B92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2E76EDE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2392A399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370" w:type="dxa"/>
            <w:shd w:val="clear" w:color="auto" w:fill="auto"/>
          </w:tcPr>
          <w:p w14:paraId="4B9AD9C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EA1A62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6A6FC72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6" w:type="dxa"/>
            <w:shd w:val="clear" w:color="auto" w:fill="auto"/>
          </w:tcPr>
          <w:p w14:paraId="5D37608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080156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7" w:type="dxa"/>
            <w:shd w:val="clear" w:color="auto" w:fill="auto"/>
          </w:tcPr>
          <w:p w14:paraId="3CC301B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9" w:type="dxa"/>
            <w:shd w:val="clear" w:color="auto" w:fill="auto"/>
          </w:tcPr>
          <w:p w14:paraId="2026954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33910D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324D54" w:rsidRPr="00664877" w14:paraId="73DD981F" w14:textId="77777777" w:rsidTr="009235DC">
        <w:trPr>
          <w:trHeight w:val="225"/>
        </w:trPr>
        <w:tc>
          <w:tcPr>
            <w:tcW w:w="3744" w:type="dxa"/>
            <w:tcBorders>
              <w:bottom w:val="nil"/>
            </w:tcBorders>
            <w:shd w:val="clear" w:color="auto" w:fill="auto"/>
            <w:hideMark/>
          </w:tcPr>
          <w:p w14:paraId="6CA71AEF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6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C13C2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2CC13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 - 0.9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FC2A4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EF99F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F2C2AB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 - 0.88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22F277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BC78A0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2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6C713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93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93FEB5A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34A12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173D9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 - 1.95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0A3B82F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</w:tr>
      <w:tr w:rsidR="00324D54" w:rsidRPr="00664877" w14:paraId="4E30F457" w14:textId="77777777" w:rsidTr="009235DC">
        <w:trPr>
          <w:trHeight w:val="225"/>
        </w:trPr>
        <w:tc>
          <w:tcPr>
            <w:tcW w:w="3744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1721CE2E" w14:textId="77777777" w:rsidR="00324D54" w:rsidRPr="00664877" w:rsidRDefault="00324D54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6648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8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EF8A5D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9BC87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 - 1.00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670774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95AEC6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5EE6A1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 - 1.14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8C27C58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828E4E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4</w:t>
            </w:r>
          </w:p>
        </w:tc>
        <w:tc>
          <w:tcPr>
            <w:tcW w:w="10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E16C5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3 - 4.06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A0564C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BF8CC3C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6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C009BE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2.92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427FE2" w14:textId="77777777" w:rsidR="00324D54" w:rsidRPr="003E54BA" w:rsidRDefault="00324D54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3E54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</w:t>
            </w:r>
          </w:p>
        </w:tc>
      </w:tr>
    </w:tbl>
    <w:p w14:paraId="471A9588" w14:textId="77777777" w:rsidR="00324D54" w:rsidRPr="00FD40EE" w:rsidRDefault="00324D54" w:rsidP="00324D54">
      <w:pPr>
        <w:pStyle w:val="Tablefont"/>
        <w:ind w:right="208"/>
        <w:rPr>
          <w:rFonts w:ascii="Times New Roman" w:hAnsi="Times New Roman" w:cs="Times New Roman"/>
          <w:sz w:val="16"/>
          <w:szCs w:val="16"/>
        </w:rPr>
      </w:pPr>
      <w:r w:rsidRPr="00D52770">
        <w:rPr>
          <w:rFonts w:ascii="Times New Roman" w:hAnsi="Times New Roman" w:cs="Times New Roman"/>
          <w:sz w:val="16"/>
          <w:szCs w:val="16"/>
        </w:rPr>
        <w:t xml:space="preserve">Notes: ESB = English-speaking background; </w:t>
      </w:r>
      <w:r>
        <w:rPr>
          <w:rFonts w:ascii="Times New Roman" w:hAnsi="Times New Roman" w:cs="Times New Roman"/>
          <w:sz w:val="16"/>
          <w:szCs w:val="16"/>
        </w:rPr>
        <w:t xml:space="preserve">PCOS = </w:t>
      </w:r>
      <w:proofErr w:type="gramStart"/>
      <w:r>
        <w:rPr>
          <w:rFonts w:ascii="Times New Roman" w:hAnsi="Times New Roman" w:cs="Times New Roman"/>
          <w:sz w:val="16"/>
          <w:szCs w:val="16"/>
        </w:rPr>
        <w:t>Polycystic ovarian syndrom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7C3617">
        <w:rPr>
          <w:rFonts w:ascii="Times New Roman" w:hAnsi="Times New Roman" w:cs="Times New Roman"/>
          <w:sz w:val="16"/>
          <w:szCs w:val="16"/>
        </w:rPr>
        <w:t xml:space="preserve">Reference status = </w:t>
      </w:r>
      <w:r>
        <w:rPr>
          <w:rFonts w:ascii="Times New Roman" w:hAnsi="Times New Roman" w:cs="Times New Roman"/>
          <w:sz w:val="16"/>
          <w:szCs w:val="16"/>
        </w:rPr>
        <w:t>short-acting and condom</w:t>
      </w:r>
      <w:r w:rsidRPr="007C361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Parity was not included in the models due to overlap with pregnancy history.</w:t>
      </w:r>
    </w:p>
    <w:p w14:paraId="788711E2" w14:textId="77777777" w:rsidR="00407041" w:rsidRDefault="00407041"/>
    <w:sectPr w:rsidR="00407041" w:rsidSect="003143A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D54"/>
    <w:rsid w:val="001E25DC"/>
    <w:rsid w:val="00324D54"/>
    <w:rsid w:val="00326D67"/>
    <w:rsid w:val="00407041"/>
    <w:rsid w:val="004A5F52"/>
    <w:rsid w:val="005770B3"/>
    <w:rsid w:val="005A5485"/>
    <w:rsid w:val="00765FCB"/>
    <w:rsid w:val="007A0FB4"/>
    <w:rsid w:val="00811632"/>
    <w:rsid w:val="0081642B"/>
    <w:rsid w:val="008E3172"/>
    <w:rsid w:val="00B023F2"/>
    <w:rsid w:val="00B3021B"/>
    <w:rsid w:val="00BA1289"/>
    <w:rsid w:val="00C3228E"/>
    <w:rsid w:val="00C908BE"/>
    <w:rsid w:val="00CA028D"/>
    <w:rsid w:val="00E07E6F"/>
    <w:rsid w:val="00ED1FEB"/>
    <w:rsid w:val="00EF3F6E"/>
    <w:rsid w:val="00F10E49"/>
    <w:rsid w:val="00F744ED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33994"/>
  <w15:chartTrackingRefBased/>
  <w15:docId w15:val="{186DADA9-B472-E541-9D88-90D42C02E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D54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nt">
    <w:name w:val="Table font"/>
    <w:basedOn w:val="Normal"/>
    <w:link w:val="TablefontChar"/>
    <w:qFormat/>
    <w:rsid w:val="00324D54"/>
    <w:pPr>
      <w:jc w:val="both"/>
    </w:pPr>
    <w:rPr>
      <w:rFonts w:cstheme="minorHAnsi"/>
      <w:bCs/>
      <w:color w:val="000000" w:themeColor="text1"/>
    </w:rPr>
  </w:style>
  <w:style w:type="character" w:customStyle="1" w:styleId="TablefontChar">
    <w:name w:val="Table font Char"/>
    <w:basedOn w:val="DefaultParagraphFont"/>
    <w:link w:val="Tablefont"/>
    <w:rsid w:val="00324D54"/>
    <w:rPr>
      <w:rFonts w:cstheme="minorHAnsi"/>
      <w:bCs/>
      <w:color w:val="000000" w:themeColor="text1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505</Characters>
  <Application>Microsoft Office Word</Application>
  <DocSecurity>0</DocSecurity>
  <Lines>67</Lines>
  <Paragraphs>2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is</dc:creator>
  <cp:keywords/>
  <dc:description/>
  <cp:lastModifiedBy>Melissa Harris</cp:lastModifiedBy>
  <cp:revision>2</cp:revision>
  <dcterms:created xsi:type="dcterms:W3CDTF">2023-04-21T06:09:00Z</dcterms:created>
  <dcterms:modified xsi:type="dcterms:W3CDTF">2023-04-21T06:09:00Z</dcterms:modified>
</cp:coreProperties>
</file>